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0CE5D24D" w:rsidR="00AA0B58" w:rsidRDefault="0096215C" w:rsidP="0096215C">
      <w:pPr>
        <w:pStyle w:val="2"/>
      </w:pPr>
      <w:r w:rsidRPr="0096215C">
        <w:t xml:space="preserve">Multimedia Appendix </w:t>
      </w:r>
      <w:r w:rsidR="001E19D5" w:rsidRPr="001E19D5">
        <w:rPr>
          <w:rFonts w:hint="eastAsia"/>
        </w:rPr>
        <w:t>9</w:t>
      </w:r>
      <w:r w:rsidRPr="0096215C">
        <w:t xml:space="preserve">. Characteristics of the study population across the </w:t>
      </w:r>
      <w:proofErr w:type="spellStart"/>
      <w:r w:rsidRPr="0096215C">
        <w:t>tertiles</w:t>
      </w:r>
      <w:proofErr w:type="spellEnd"/>
      <w:r w:rsidRPr="0096215C">
        <w:t xml:space="preserve"> of NO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96215C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96215C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21007E6E" w:rsidR="00A44595" w:rsidRPr="00A44595" w:rsidRDefault="00A44595" w:rsidP="0096215C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proofErr w:type="spellStart"/>
            <w:r w:rsidR="00F2119F">
              <w:rPr>
                <w:b/>
              </w:rPr>
              <w:t>NO</w:t>
            </w:r>
            <w:r w:rsidR="00E97AFE">
              <w:rPr>
                <w:b/>
                <w:vertAlign w:val="superscript"/>
              </w:rPr>
              <w:t>b</w:t>
            </w:r>
            <w:proofErr w:type="spellEnd"/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96215C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96215C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96215C" w:rsidRPr="006F63D2" w14:paraId="324EABD5" w14:textId="77777777" w:rsidTr="0096215C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96215C" w:rsidRPr="006F63D2" w:rsidRDefault="0096215C" w:rsidP="0096215C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013BA7DD" w:rsidR="0096215C" w:rsidRPr="00A44595" w:rsidRDefault="0096215C" w:rsidP="0096215C">
            <w:pPr>
              <w:rPr>
                <w:b/>
              </w:rPr>
            </w:pPr>
            <w:r w:rsidRPr="0096215C">
              <w:rPr>
                <w:b/>
              </w:rPr>
              <w:t>T1 (lowest)</w:t>
            </w:r>
            <w:r w:rsidRPr="0096215C">
              <w:rPr>
                <w:b/>
              </w:rPr>
              <w:br/>
              <w:t>(n = 240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62E4D749" w:rsidR="0096215C" w:rsidRPr="00A44595" w:rsidRDefault="0096215C" w:rsidP="0096215C">
            <w:pPr>
              <w:rPr>
                <w:b/>
              </w:rPr>
            </w:pPr>
            <w:r w:rsidRPr="0096215C">
              <w:rPr>
                <w:b/>
              </w:rPr>
              <w:t>T2</w:t>
            </w:r>
            <w:r w:rsidRPr="0096215C">
              <w:rPr>
                <w:b/>
              </w:rPr>
              <w:br/>
              <w:t>(n = 25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017DEE69" w:rsidR="0096215C" w:rsidRPr="00A44595" w:rsidRDefault="0096215C" w:rsidP="0096215C">
            <w:pPr>
              <w:rPr>
                <w:b/>
              </w:rPr>
            </w:pPr>
            <w:r w:rsidRPr="0096215C">
              <w:rPr>
                <w:b/>
              </w:rPr>
              <w:t>T3 (highest)</w:t>
            </w:r>
            <w:r w:rsidRPr="0096215C">
              <w:rPr>
                <w:b/>
              </w:rPr>
              <w:br/>
              <w:t>(n = 247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96215C" w:rsidRPr="006F63D2" w:rsidRDefault="0096215C" w:rsidP="0096215C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96215C" w:rsidRPr="006F63D2" w:rsidRDefault="0096215C" w:rsidP="0096215C"/>
        </w:tc>
      </w:tr>
      <w:tr w:rsidR="0096215C" w:rsidRPr="006F63D2" w14:paraId="1AE22C1E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96215C" w:rsidRPr="00A44595" w:rsidRDefault="0096215C" w:rsidP="0096215C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26BDFD03" w:rsidR="0096215C" w:rsidRPr="006F63D2" w:rsidRDefault="0096215C" w:rsidP="0096215C">
            <w:r w:rsidRPr="0096215C">
              <w:t>215 (8.9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596746F6" w:rsidR="0096215C" w:rsidRPr="006F63D2" w:rsidRDefault="0096215C" w:rsidP="0096215C">
            <w:r w:rsidRPr="0096215C">
              <w:t>325 (12.7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08F269D8" w:rsidR="0096215C" w:rsidRPr="006F63D2" w:rsidRDefault="0096215C" w:rsidP="0096215C">
            <w:r w:rsidRPr="0096215C">
              <w:t>389 (15.7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96215C" w:rsidRPr="006F63D2" w:rsidRDefault="0096215C" w:rsidP="0096215C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96215C" w:rsidRPr="006F63D2" w:rsidRDefault="0096215C" w:rsidP="0096215C">
            <w:r w:rsidRPr="00A92882">
              <w:t>929 (12.51)</w:t>
            </w:r>
          </w:p>
        </w:tc>
      </w:tr>
      <w:tr w:rsidR="0096215C" w:rsidRPr="006F63D2" w14:paraId="3E166FFA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96215C" w:rsidRPr="00F92DBC" w:rsidRDefault="0096215C" w:rsidP="0096215C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11B10113" w:rsidR="0096215C" w:rsidRPr="006F63D2" w:rsidRDefault="0096215C" w:rsidP="0096215C">
            <w:r w:rsidRPr="0096215C">
              <w:t>887 (36.8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0DE70F6F" w:rsidR="0096215C" w:rsidRPr="006F63D2" w:rsidRDefault="0096215C" w:rsidP="0096215C">
            <w:r w:rsidRPr="0096215C">
              <w:t>994 (39.1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003CFA2B" w:rsidR="0096215C" w:rsidRPr="006F63D2" w:rsidRDefault="0096215C" w:rsidP="0096215C">
            <w:r w:rsidRPr="0096215C">
              <w:t>1045 (42.2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96215C" w:rsidRPr="006F63D2" w:rsidRDefault="0096215C" w:rsidP="0096215C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96215C" w:rsidRPr="006F63D2" w:rsidRDefault="0096215C" w:rsidP="0096215C">
            <w:r w:rsidRPr="00A92882">
              <w:t>2926 (39.40)</w:t>
            </w:r>
          </w:p>
        </w:tc>
      </w:tr>
      <w:tr w:rsidR="00F2119F" w:rsidRPr="006F63D2" w14:paraId="0A4DB8A9" w14:textId="77777777" w:rsidTr="0096215C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96215C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96215C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96215C"/>
        </w:tc>
      </w:tr>
      <w:tr w:rsidR="0096215C" w:rsidRPr="006F63D2" w14:paraId="3DB3B93B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96215C" w:rsidRPr="006F63D2" w:rsidRDefault="0096215C" w:rsidP="0096215C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165740C9" w:rsidR="0096215C" w:rsidRPr="006F63D2" w:rsidRDefault="0096215C" w:rsidP="0096215C">
            <w:r w:rsidRPr="0096215C">
              <w:t>1328 (55.1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0C41C54B" w:rsidR="0096215C" w:rsidRPr="006F63D2" w:rsidRDefault="0096215C" w:rsidP="0096215C">
            <w:r w:rsidRPr="0096215C">
              <w:t>1344 (52.8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2778BFEF" w:rsidR="0096215C" w:rsidRPr="006F63D2" w:rsidRDefault="0096215C" w:rsidP="0096215C">
            <w:r w:rsidRPr="0096215C">
              <w:t>1194 (48.2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96215C" w:rsidRPr="006F63D2" w:rsidRDefault="0096215C" w:rsidP="0096215C">
            <w:r w:rsidRPr="00A92882">
              <w:t>3866 (52.06)</w:t>
            </w:r>
          </w:p>
        </w:tc>
      </w:tr>
      <w:tr w:rsidR="0096215C" w:rsidRPr="006F63D2" w14:paraId="09B003C4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96215C" w:rsidRPr="006F63D2" w:rsidRDefault="0096215C" w:rsidP="0096215C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58B3067F" w:rsidR="0096215C" w:rsidRPr="006F63D2" w:rsidRDefault="0096215C" w:rsidP="0096215C">
            <w:r w:rsidRPr="0096215C">
              <w:t>1081 (44.8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7F3B4CAC" w:rsidR="0096215C" w:rsidRPr="006F63D2" w:rsidRDefault="0096215C" w:rsidP="0096215C">
            <w:r w:rsidRPr="0096215C">
              <w:t>1197 (47.1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1AE144F6" w:rsidR="0096215C" w:rsidRPr="006F63D2" w:rsidRDefault="0096215C" w:rsidP="0096215C">
            <w:r w:rsidRPr="0096215C">
              <w:t>1282 (51.7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96215C" w:rsidRPr="006F63D2" w:rsidRDefault="0096215C" w:rsidP="0096215C">
            <w:r w:rsidRPr="00A92882">
              <w:t>3560 (47.94)</w:t>
            </w:r>
          </w:p>
        </w:tc>
      </w:tr>
      <w:tr w:rsidR="0096215C" w:rsidRPr="006F63D2" w14:paraId="20B3BEA0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96215C" w:rsidRPr="006F63D2" w:rsidRDefault="0096215C" w:rsidP="0096215C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00FC5D7A" w:rsidR="0096215C" w:rsidRPr="006F63D2" w:rsidRDefault="0096215C" w:rsidP="0096215C">
            <w:r w:rsidRPr="0096215C">
              <w:t>78.10 ± 7.95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07BC0073" w:rsidR="0096215C" w:rsidRPr="006F63D2" w:rsidRDefault="0096215C" w:rsidP="0096215C">
            <w:r w:rsidRPr="0096215C">
              <w:t>78.39 ± 8.0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47DB01F4" w:rsidR="0096215C" w:rsidRPr="006F63D2" w:rsidRDefault="0096215C" w:rsidP="0096215C">
            <w:r w:rsidRPr="0096215C">
              <w:t>79.12 ± 8.14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96215C" w:rsidRPr="00E954EB" w:rsidRDefault="0096215C" w:rsidP="0096215C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96215C" w:rsidRPr="006F63D2" w:rsidRDefault="0096215C" w:rsidP="0096215C">
            <w:r w:rsidRPr="00A92882">
              <w:t>78.54 ± 8.07</w:t>
            </w:r>
          </w:p>
        </w:tc>
      </w:tr>
      <w:tr w:rsidR="00F92DBC" w:rsidRPr="006F63D2" w14:paraId="4305BE27" w14:textId="77777777" w:rsidTr="0096215C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96215C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96215C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96215C"/>
        </w:tc>
      </w:tr>
      <w:tr w:rsidR="0096215C" w:rsidRPr="006F63D2" w14:paraId="38E11130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96215C" w:rsidRPr="006F63D2" w:rsidRDefault="0096215C" w:rsidP="0096215C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5DA403C9" w:rsidR="0096215C" w:rsidRPr="006F63D2" w:rsidRDefault="0096215C" w:rsidP="0096215C">
            <w:r w:rsidRPr="0096215C">
              <w:t>880 (36.5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33A59BF3" w:rsidR="0096215C" w:rsidRPr="006F63D2" w:rsidRDefault="0096215C" w:rsidP="0096215C">
            <w:r w:rsidRPr="0096215C">
              <w:t>1059 (41.6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3E5FDBC8" w:rsidR="0096215C" w:rsidRPr="006F63D2" w:rsidRDefault="0096215C" w:rsidP="0096215C">
            <w:r w:rsidRPr="0096215C">
              <w:t>1333 (53.8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96215C" w:rsidRPr="006F63D2" w:rsidRDefault="0096215C" w:rsidP="0096215C">
            <w:r w:rsidRPr="00A92882">
              <w:t>3272 (44.06)</w:t>
            </w:r>
          </w:p>
        </w:tc>
      </w:tr>
      <w:tr w:rsidR="0096215C" w:rsidRPr="006F63D2" w14:paraId="58D64260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96215C" w:rsidRPr="006F63D2" w:rsidRDefault="0096215C" w:rsidP="0096215C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78339226" w:rsidR="0096215C" w:rsidRPr="006F63D2" w:rsidRDefault="0096215C" w:rsidP="0096215C">
            <w:r w:rsidRPr="0096215C">
              <w:t>1064 (44.1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19436233" w:rsidR="0096215C" w:rsidRPr="006F63D2" w:rsidRDefault="0096215C" w:rsidP="0096215C">
            <w:r w:rsidRPr="0096215C">
              <w:t>991 (39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2B77CE61" w:rsidR="0096215C" w:rsidRPr="006F63D2" w:rsidRDefault="0096215C" w:rsidP="0096215C">
            <w:r w:rsidRPr="0096215C">
              <w:t>710 (28.6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96215C" w:rsidRPr="006F63D2" w:rsidRDefault="0096215C" w:rsidP="0096215C">
            <w:r w:rsidRPr="00A92882">
              <w:t>2765 (37.23)</w:t>
            </w:r>
          </w:p>
        </w:tc>
      </w:tr>
      <w:tr w:rsidR="0096215C" w:rsidRPr="006F63D2" w14:paraId="526A4FB9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96215C" w:rsidRPr="006F63D2" w:rsidRDefault="0096215C" w:rsidP="0096215C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48E75C71" w:rsidR="0096215C" w:rsidRPr="006F63D2" w:rsidRDefault="0096215C" w:rsidP="0096215C">
            <w:r w:rsidRPr="0096215C">
              <w:t>321 (13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0F6C75B6" w:rsidR="0096215C" w:rsidRPr="006F63D2" w:rsidRDefault="0096215C" w:rsidP="0096215C">
            <w:r w:rsidRPr="0096215C">
              <w:t>231 (9.0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64A8C28A" w:rsidR="0096215C" w:rsidRPr="006F63D2" w:rsidRDefault="0096215C" w:rsidP="0096215C">
            <w:r w:rsidRPr="0096215C">
              <w:t>159 (6.4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96215C" w:rsidRPr="006F63D2" w:rsidRDefault="0096215C" w:rsidP="0096215C">
            <w:r w:rsidRPr="00A92882">
              <w:t>711 (9.57)</w:t>
            </w:r>
          </w:p>
        </w:tc>
      </w:tr>
      <w:tr w:rsidR="0096215C" w:rsidRPr="006F63D2" w14:paraId="42FFA522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96215C" w:rsidRPr="006F63D2" w:rsidRDefault="0096215C" w:rsidP="0096215C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4F540C78" w:rsidR="0096215C" w:rsidRPr="006F63D2" w:rsidRDefault="0096215C" w:rsidP="0096215C">
            <w:r w:rsidRPr="0096215C">
              <w:t>1 (</w:t>
            </w:r>
            <w:r>
              <w:t>.</w:t>
            </w:r>
            <w:r w:rsidRPr="0096215C">
              <w:t>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40429E88" w:rsidR="0096215C" w:rsidRPr="006F63D2" w:rsidRDefault="0096215C" w:rsidP="0096215C">
            <w:r w:rsidRPr="0096215C">
              <w:t>45 (1.7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6C45E3E1" w:rsidR="0096215C" w:rsidRPr="006F63D2" w:rsidRDefault="0096215C" w:rsidP="0096215C">
            <w:r w:rsidRPr="0096215C">
              <w:t>66 (2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96215C" w:rsidRPr="006F63D2" w:rsidRDefault="0096215C" w:rsidP="0096215C">
            <w:r w:rsidRPr="00A92882">
              <w:t>112 (1.51)</w:t>
            </w:r>
          </w:p>
        </w:tc>
      </w:tr>
      <w:tr w:rsidR="0096215C" w:rsidRPr="006F63D2" w14:paraId="11FDE4F8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96215C" w:rsidRPr="006F63D2" w:rsidRDefault="0096215C" w:rsidP="0096215C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62C9A54C" w:rsidR="0096215C" w:rsidRPr="006F63D2" w:rsidRDefault="0096215C" w:rsidP="0096215C">
            <w:r w:rsidRPr="0096215C">
              <w:t>143 (5.9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1717D833" w:rsidR="0096215C" w:rsidRPr="006F63D2" w:rsidRDefault="0096215C" w:rsidP="0096215C">
            <w:r w:rsidRPr="0096215C">
              <w:t>215 (8.4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5E661D5B" w:rsidR="0096215C" w:rsidRPr="006F63D2" w:rsidRDefault="0096215C" w:rsidP="0096215C">
            <w:r w:rsidRPr="0096215C">
              <w:t>208 (8.4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96215C" w:rsidRPr="006F63D2" w:rsidRDefault="0096215C" w:rsidP="0096215C">
            <w:r w:rsidRPr="00A92882">
              <w:t>566 (7.62)</w:t>
            </w:r>
          </w:p>
        </w:tc>
      </w:tr>
      <w:tr w:rsidR="00F92DBC" w:rsidRPr="006F63D2" w14:paraId="511F1DFC" w14:textId="77777777" w:rsidTr="0096215C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96215C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96215C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96215C"/>
        </w:tc>
      </w:tr>
      <w:tr w:rsidR="0096215C" w:rsidRPr="006F63D2" w14:paraId="01C79295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96215C" w:rsidRPr="006F63D2" w:rsidRDefault="0096215C" w:rsidP="0096215C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52862F6F" w:rsidR="0096215C" w:rsidRPr="006F63D2" w:rsidRDefault="0096215C" w:rsidP="0096215C">
            <w:r w:rsidRPr="0096215C">
              <w:t>8 (</w:t>
            </w:r>
            <w:r>
              <w:t>.</w:t>
            </w:r>
            <w:r w:rsidRPr="0096215C">
              <w:t>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43AEFF60" w:rsidR="0096215C" w:rsidRPr="006F63D2" w:rsidRDefault="0096215C" w:rsidP="0096215C">
            <w:r w:rsidRPr="0096215C">
              <w:t>11 (</w:t>
            </w:r>
            <w:r>
              <w:t>.</w:t>
            </w:r>
            <w:r w:rsidRPr="0096215C">
              <w:t>4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17FCFCD7" w:rsidR="0096215C" w:rsidRPr="006F63D2" w:rsidRDefault="0096215C" w:rsidP="0096215C">
            <w:r w:rsidRPr="0096215C">
              <w:t>5 (</w:t>
            </w:r>
            <w:r>
              <w:t>.</w:t>
            </w:r>
            <w:r w:rsidRPr="0096215C">
              <w:t>2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96215C" w:rsidRPr="006F63D2" w:rsidRDefault="0096215C" w:rsidP="0096215C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96215C" w:rsidRPr="006F63D2" w14:paraId="12D7F23F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96215C" w:rsidRPr="006F63D2" w:rsidRDefault="0096215C" w:rsidP="0096215C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3B9FDAB8" w:rsidR="0096215C" w:rsidRPr="006F63D2" w:rsidRDefault="0096215C" w:rsidP="0096215C">
            <w:r w:rsidRPr="0096215C">
              <w:t>758 (31.4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72FC3520" w:rsidR="0096215C" w:rsidRPr="006F63D2" w:rsidRDefault="0096215C" w:rsidP="0096215C">
            <w:r w:rsidRPr="0096215C">
              <w:t>1290 (50.7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1662A703" w:rsidR="0096215C" w:rsidRPr="006F63D2" w:rsidRDefault="0096215C" w:rsidP="0096215C">
            <w:r w:rsidRPr="0096215C">
              <w:t>1489 (60.1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96215C" w:rsidRPr="006F63D2" w:rsidRDefault="0096215C" w:rsidP="0096215C">
            <w:r w:rsidRPr="00A92882">
              <w:t>3537 (47.63)</w:t>
            </w:r>
          </w:p>
        </w:tc>
      </w:tr>
      <w:tr w:rsidR="0096215C" w:rsidRPr="006F63D2" w14:paraId="7F152A51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96215C" w:rsidRPr="006F63D2" w:rsidRDefault="0096215C" w:rsidP="0096215C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6791F3B6" w:rsidR="0096215C" w:rsidRPr="006F63D2" w:rsidRDefault="0096215C" w:rsidP="0096215C">
            <w:r w:rsidRPr="0096215C">
              <w:t>1403 (58.2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508DC670" w:rsidR="0096215C" w:rsidRPr="006F63D2" w:rsidRDefault="0096215C" w:rsidP="0096215C">
            <w:r w:rsidRPr="0096215C">
              <w:t>699 (27.5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7EF98203" w:rsidR="0096215C" w:rsidRPr="006F63D2" w:rsidRDefault="0096215C" w:rsidP="0096215C">
            <w:r w:rsidRPr="0096215C">
              <w:t>271 (10.9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96215C" w:rsidRPr="006F63D2" w:rsidRDefault="0096215C" w:rsidP="0096215C">
            <w:r w:rsidRPr="00A92882">
              <w:t>2373 (31.96)</w:t>
            </w:r>
          </w:p>
        </w:tc>
      </w:tr>
      <w:tr w:rsidR="0096215C" w:rsidRPr="006F63D2" w14:paraId="3BA60674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96215C" w:rsidRPr="006F63D2" w:rsidRDefault="0096215C" w:rsidP="0096215C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552FADEC" w:rsidR="0096215C" w:rsidRPr="006F63D2" w:rsidRDefault="0096215C" w:rsidP="0096215C">
            <w:r w:rsidRPr="0096215C">
              <w:t>26 (1.0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4E402ED2" w:rsidR="0096215C" w:rsidRPr="006F63D2" w:rsidRDefault="0096215C" w:rsidP="0096215C">
            <w:r w:rsidRPr="0096215C">
              <w:t>46 (1.8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33BCFFA2" w:rsidR="0096215C" w:rsidRPr="006F63D2" w:rsidRDefault="0096215C" w:rsidP="0096215C">
            <w:r w:rsidRPr="0096215C">
              <w:t>47 (1.9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96215C" w:rsidRPr="006F63D2" w:rsidRDefault="0096215C" w:rsidP="0096215C">
            <w:r w:rsidRPr="00A92882">
              <w:t>119 (1.60)</w:t>
            </w:r>
          </w:p>
        </w:tc>
      </w:tr>
      <w:tr w:rsidR="0096215C" w:rsidRPr="006F63D2" w14:paraId="3A6F5C7C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96215C" w:rsidRPr="006F63D2" w:rsidRDefault="0096215C" w:rsidP="0096215C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63084F1A" w:rsidR="0096215C" w:rsidRPr="006F63D2" w:rsidRDefault="0096215C" w:rsidP="0096215C">
            <w:r w:rsidRPr="0096215C">
              <w:t>214 (8.8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41EFE5BA" w:rsidR="0096215C" w:rsidRPr="006F63D2" w:rsidRDefault="0096215C" w:rsidP="0096215C">
            <w:r w:rsidRPr="0096215C">
              <w:t>495 (19.4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3E96292A" w:rsidR="0096215C" w:rsidRPr="006F63D2" w:rsidRDefault="0096215C" w:rsidP="0096215C">
            <w:r w:rsidRPr="0096215C">
              <w:t>664 (26.8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96215C" w:rsidRPr="006F63D2" w:rsidRDefault="0096215C" w:rsidP="0096215C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96215C" w:rsidRPr="006F63D2" w:rsidRDefault="0096215C" w:rsidP="0096215C">
            <w:r w:rsidRPr="00A92882">
              <w:t>1373 (18.49)</w:t>
            </w:r>
          </w:p>
        </w:tc>
      </w:tr>
      <w:tr w:rsidR="0096215C" w:rsidRPr="006F63D2" w14:paraId="476AE876" w14:textId="77777777" w:rsidTr="0096215C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96215C" w:rsidRPr="00A44595" w:rsidRDefault="0096215C" w:rsidP="0096215C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008B1323" w:rsidR="0096215C" w:rsidRPr="006F63D2" w:rsidRDefault="0096215C" w:rsidP="0096215C">
            <w:r w:rsidRPr="0096215C">
              <w:t>4.41 ± 2.9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60878C70" w:rsidR="0096215C" w:rsidRPr="006F63D2" w:rsidRDefault="0096215C" w:rsidP="0096215C">
            <w:r w:rsidRPr="0096215C">
              <w:t>4.64 ± 2.9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30D897BE" w:rsidR="0096215C" w:rsidRPr="006F63D2" w:rsidRDefault="0096215C" w:rsidP="0096215C">
            <w:r w:rsidRPr="0096215C">
              <w:t>4.65 ± 3.0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4B168C2D" w:rsidR="0096215C" w:rsidRPr="006F63D2" w:rsidRDefault="0096215C" w:rsidP="0096215C">
            <w:r>
              <w:t>.00</w:t>
            </w:r>
            <w:r w:rsidRPr="0096215C">
              <w:rPr>
                <w:rFonts w:hint="eastAsia"/>
              </w:rPr>
              <w:t>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96215C" w:rsidRPr="006F63D2" w:rsidRDefault="0096215C" w:rsidP="0096215C">
            <w:r w:rsidRPr="00A92882">
              <w:t>4.57 ± 2.97</w:t>
            </w:r>
          </w:p>
        </w:tc>
      </w:tr>
      <w:tr w:rsidR="00883F62" w:rsidRPr="006F63D2" w14:paraId="0106A35F" w14:textId="77777777" w:rsidTr="00883F6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ED41" w14:textId="30BE55AB" w:rsidR="00883F62" w:rsidRPr="0096215C" w:rsidRDefault="00883F62" w:rsidP="00883F62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DE15" w14:textId="0BE339D4" w:rsidR="00883F62" w:rsidRDefault="00883F62" w:rsidP="00883F62">
            <w:pPr>
              <w:jc w:val="both"/>
            </w:pPr>
            <w:r w:rsidRPr="00883F62">
              <w:t>.01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B50E" w14:textId="77777777" w:rsidR="00883F62" w:rsidRPr="00A92882" w:rsidRDefault="00883F62" w:rsidP="00883F62">
            <w:pPr>
              <w:jc w:val="both"/>
            </w:pPr>
          </w:p>
        </w:tc>
      </w:tr>
      <w:tr w:rsidR="00883F62" w:rsidRPr="006F63D2" w14:paraId="66BB7174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38B2" w14:textId="10B26F97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 xml:space="preserve">internal </w:t>
            </w:r>
            <w:bookmarkStart w:id="1" w:name="_GoBack"/>
            <w:bookmarkEnd w:id="1"/>
            <w:r w:rsidRPr="00625701">
              <w:t>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DB48" w14:textId="05481693" w:rsidR="00883F62" w:rsidRPr="0096215C" w:rsidRDefault="00883F62" w:rsidP="00883F62">
            <w:pPr>
              <w:jc w:val="both"/>
            </w:pPr>
            <w:r w:rsidRPr="00883F62">
              <w:lastRenderedPageBreak/>
              <w:t>126 (5.2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3218" w14:textId="3996C3F8" w:rsidR="00883F62" w:rsidRPr="0096215C" w:rsidRDefault="00883F62" w:rsidP="00883F62">
            <w:pPr>
              <w:jc w:val="both"/>
            </w:pPr>
            <w:r w:rsidRPr="00883F62">
              <w:t>148 (5.8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B3DC" w14:textId="67E8CE45" w:rsidR="00883F62" w:rsidRPr="0096215C" w:rsidRDefault="00883F62" w:rsidP="00883F62">
            <w:pPr>
              <w:jc w:val="both"/>
            </w:pPr>
            <w:r w:rsidRPr="00883F62">
              <w:t>174 (7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E366" w14:textId="77777777" w:rsidR="00883F62" w:rsidRDefault="00883F62" w:rsidP="00883F6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B026" w14:textId="0A744795" w:rsidR="00883F62" w:rsidRPr="00A92882" w:rsidRDefault="00883F62" w:rsidP="00883F62">
            <w:pPr>
              <w:jc w:val="both"/>
            </w:pPr>
            <w:r w:rsidRPr="00883F62">
              <w:t>448 (6.03)</w:t>
            </w:r>
          </w:p>
        </w:tc>
      </w:tr>
      <w:tr w:rsidR="00883F62" w:rsidRPr="006F63D2" w14:paraId="70343EFD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5F67" w14:textId="286FA1CA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AAB0" w14:textId="693E0A5A" w:rsidR="00883F62" w:rsidRPr="0096215C" w:rsidRDefault="00883F62" w:rsidP="00883F62">
            <w:pPr>
              <w:jc w:val="both"/>
            </w:pPr>
            <w:r w:rsidRPr="00883F62">
              <w:t>1327 (55.0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0B96" w14:textId="0C1FFE02" w:rsidR="00883F62" w:rsidRPr="0096215C" w:rsidRDefault="00883F62" w:rsidP="00883F62">
            <w:pPr>
              <w:jc w:val="both"/>
            </w:pPr>
            <w:r w:rsidRPr="00883F62">
              <w:t>1365 (53.7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6323" w14:textId="42604800" w:rsidR="00883F62" w:rsidRPr="0096215C" w:rsidRDefault="00883F62" w:rsidP="00883F62">
            <w:pPr>
              <w:jc w:val="both"/>
            </w:pPr>
            <w:r w:rsidRPr="00883F62">
              <w:t>1265 (51.0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3A43" w14:textId="77777777" w:rsidR="00883F62" w:rsidRDefault="00883F62" w:rsidP="00883F6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029D" w14:textId="29EACD36" w:rsidR="00883F62" w:rsidRPr="00A92882" w:rsidRDefault="00883F62" w:rsidP="00883F62">
            <w:pPr>
              <w:jc w:val="both"/>
            </w:pPr>
            <w:r w:rsidRPr="00883F62">
              <w:t>3957 (53.29)</w:t>
            </w:r>
          </w:p>
        </w:tc>
      </w:tr>
      <w:tr w:rsidR="00883F62" w:rsidRPr="006F63D2" w14:paraId="4F02E23C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19C8" w14:textId="5D9E831F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D0B8" w14:textId="02B70776" w:rsidR="00883F62" w:rsidRPr="0096215C" w:rsidRDefault="00883F62" w:rsidP="00883F62">
            <w:pPr>
              <w:jc w:val="both"/>
            </w:pPr>
            <w:r w:rsidRPr="00883F62">
              <w:t>956 (39.6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EC21" w14:textId="42A5FD14" w:rsidR="00883F62" w:rsidRPr="0096215C" w:rsidRDefault="00883F62" w:rsidP="00883F62">
            <w:pPr>
              <w:jc w:val="both"/>
            </w:pPr>
            <w:r w:rsidRPr="00883F62">
              <w:t>1028 (40.4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53D4" w14:textId="74EABF7B" w:rsidR="00883F62" w:rsidRPr="0096215C" w:rsidRDefault="00883F62" w:rsidP="00883F62">
            <w:pPr>
              <w:jc w:val="both"/>
            </w:pPr>
            <w:r w:rsidRPr="00883F62">
              <w:t>1037 (41.8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BB71" w14:textId="77777777" w:rsidR="00883F62" w:rsidRDefault="00883F62" w:rsidP="00883F6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B1AB" w14:textId="2FCF5F4B" w:rsidR="00883F62" w:rsidRPr="00A92882" w:rsidRDefault="00883F62" w:rsidP="00883F62">
            <w:pPr>
              <w:jc w:val="both"/>
            </w:pPr>
            <w:r w:rsidRPr="00883F62">
              <w:t>3021 (40.68)</w:t>
            </w:r>
          </w:p>
        </w:tc>
      </w:tr>
      <w:tr w:rsidR="00883F62" w:rsidRPr="006F63D2" w14:paraId="4B44E56B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59F4" w14:textId="251913B4" w:rsidR="00883F62" w:rsidRPr="00EF38B4" w:rsidRDefault="00883F62" w:rsidP="00883F62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B7D6" w14:textId="6CC0D302" w:rsidR="00883F62" w:rsidRPr="0096215C" w:rsidRDefault="00883F62" w:rsidP="00883F62">
            <w:pPr>
              <w:jc w:val="both"/>
            </w:pPr>
            <w:r w:rsidRPr="00883F62">
              <w:t>2068 (85.8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708C" w14:textId="3C6BE159" w:rsidR="00883F62" w:rsidRPr="0096215C" w:rsidRDefault="00883F62" w:rsidP="00883F62">
            <w:pPr>
              <w:jc w:val="both"/>
            </w:pPr>
            <w:r w:rsidRPr="00883F62">
              <w:t>2192 (86.2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829A" w14:textId="11B0E349" w:rsidR="00883F62" w:rsidRPr="0096215C" w:rsidRDefault="00883F62" w:rsidP="00883F62">
            <w:pPr>
              <w:jc w:val="both"/>
            </w:pPr>
            <w:r w:rsidRPr="00883F62">
              <w:t>2084 (84.1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1C52" w14:textId="0A9EDF25" w:rsidR="00883F62" w:rsidRDefault="00883F62" w:rsidP="00883F62">
            <w:pPr>
              <w:jc w:val="both"/>
            </w:pPr>
            <w:r w:rsidRPr="00883F62">
              <w:t>.08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4F7A" w14:textId="41878F72" w:rsidR="00883F62" w:rsidRPr="00A92882" w:rsidRDefault="00883F62" w:rsidP="00883F62">
            <w:pPr>
              <w:jc w:val="both"/>
            </w:pPr>
            <w:r w:rsidRPr="00883F62">
              <w:t>6344 (85.43)</w:t>
            </w:r>
          </w:p>
        </w:tc>
      </w:tr>
      <w:tr w:rsidR="00883F62" w:rsidRPr="006F63D2" w14:paraId="043A9DF2" w14:textId="77777777" w:rsidTr="00883F62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ED5B" w14:textId="0B49D890" w:rsidR="00883F62" w:rsidRPr="0096215C" w:rsidRDefault="00883F62" w:rsidP="00883F62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8E08" w14:textId="77777777" w:rsidR="00883F62" w:rsidRDefault="00883F62" w:rsidP="00883F62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97CE" w14:textId="77777777" w:rsidR="00883F62" w:rsidRPr="00A92882" w:rsidRDefault="00883F62" w:rsidP="00883F62">
            <w:pPr>
              <w:jc w:val="both"/>
            </w:pPr>
          </w:p>
        </w:tc>
      </w:tr>
      <w:tr w:rsidR="00883F62" w:rsidRPr="006F63D2" w14:paraId="36901B2D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59AB" w14:textId="3270DCCA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C2C0" w14:textId="4C5DA6DA" w:rsidR="00883F62" w:rsidRPr="0096215C" w:rsidRDefault="00883F62" w:rsidP="00883F62">
            <w:pPr>
              <w:jc w:val="both"/>
            </w:pPr>
            <w:r w:rsidRPr="00883F62">
              <w:t>303 (12.5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FA1F" w14:textId="3FD6E2B2" w:rsidR="00883F62" w:rsidRPr="0096215C" w:rsidRDefault="00883F62" w:rsidP="00883F62">
            <w:pPr>
              <w:jc w:val="both"/>
            </w:pPr>
            <w:r w:rsidRPr="00883F62">
              <w:t>221 (8.7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3DD9" w14:textId="31C396EA" w:rsidR="00883F62" w:rsidRPr="0096215C" w:rsidRDefault="00883F62" w:rsidP="00883F62">
            <w:pPr>
              <w:jc w:val="both"/>
            </w:pPr>
            <w:r w:rsidRPr="00883F62">
              <w:t>228 (9.2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70DB" w14:textId="625835E9" w:rsidR="00883F62" w:rsidRDefault="00883F62" w:rsidP="00883F62">
            <w:pPr>
              <w:jc w:val="both"/>
            </w:pPr>
            <w:r w:rsidRPr="00883F62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5A89" w14:textId="0896E208" w:rsidR="00883F62" w:rsidRPr="00A92882" w:rsidRDefault="00883F62" w:rsidP="00883F62">
            <w:pPr>
              <w:jc w:val="both"/>
            </w:pPr>
            <w:r w:rsidRPr="00883F62">
              <w:t>752 (10.13)</w:t>
            </w:r>
          </w:p>
        </w:tc>
      </w:tr>
      <w:tr w:rsidR="00883F62" w:rsidRPr="006F63D2" w14:paraId="60197DBB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2670" w14:textId="2ED2F39F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631E" w14:textId="77F6DD27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33DD" w14:textId="548F0C2A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8772" w14:textId="0ED28FC9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D1F2" w14:textId="3EE2D468" w:rsidR="00883F62" w:rsidRDefault="00883F62" w:rsidP="00883F62">
            <w:pPr>
              <w:jc w:val="both"/>
            </w:pPr>
            <w:r w:rsidRPr="00883F6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E6DD" w14:textId="1F6A09AD" w:rsidR="00883F62" w:rsidRPr="00A92882" w:rsidRDefault="00883F62" w:rsidP="00883F62">
            <w:pPr>
              <w:jc w:val="both"/>
            </w:pPr>
            <w:r w:rsidRPr="00883F62">
              <w:t>0 (0.00)</w:t>
            </w:r>
          </w:p>
        </w:tc>
      </w:tr>
      <w:tr w:rsidR="00883F62" w:rsidRPr="006F63D2" w14:paraId="658C773F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7CE7" w14:textId="6DD8E41D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64D0" w14:textId="1EFB7113" w:rsidR="00883F62" w:rsidRPr="0096215C" w:rsidRDefault="00883F62" w:rsidP="00883F62">
            <w:pPr>
              <w:jc w:val="both"/>
            </w:pPr>
            <w:r w:rsidRPr="00883F62">
              <w:t>6 (0.2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508F" w14:textId="2F2DB0D5" w:rsidR="00883F62" w:rsidRPr="0096215C" w:rsidRDefault="00883F62" w:rsidP="00883F62">
            <w:pPr>
              <w:jc w:val="both"/>
            </w:pPr>
            <w:r w:rsidRPr="00883F62">
              <w:t>2 (0.0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655A" w14:textId="06E5A76F" w:rsidR="00883F62" w:rsidRPr="0096215C" w:rsidRDefault="00883F62" w:rsidP="00883F62">
            <w:pPr>
              <w:jc w:val="both"/>
            </w:pPr>
            <w:r w:rsidRPr="00883F62">
              <w:t>3 (0.1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FAA6" w14:textId="6D190C73" w:rsidR="00883F62" w:rsidRDefault="00883F62" w:rsidP="00883F62">
            <w:pPr>
              <w:jc w:val="both"/>
            </w:pPr>
            <w:r w:rsidRPr="00883F62">
              <w:t>.2</w:t>
            </w:r>
            <w:r w:rsidRPr="00883F62">
              <w:rPr>
                <w:rFonts w:hint="eastAsia"/>
              </w:rPr>
              <w:t>8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7AB0" w14:textId="4201F13D" w:rsidR="00883F62" w:rsidRPr="00A92882" w:rsidRDefault="00883F62" w:rsidP="00883F62">
            <w:pPr>
              <w:jc w:val="both"/>
            </w:pPr>
            <w:r w:rsidRPr="00883F62">
              <w:t>11 (0.15)</w:t>
            </w:r>
          </w:p>
        </w:tc>
      </w:tr>
      <w:tr w:rsidR="00883F62" w:rsidRPr="006F63D2" w14:paraId="789963B0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A4B4" w14:textId="34B42612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8ADD" w14:textId="612611F5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E6BA" w14:textId="0C8BE063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2803" w14:textId="6D2BFD85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EF02" w14:textId="4BA9C310" w:rsidR="00883F62" w:rsidRDefault="00883F62" w:rsidP="00883F62">
            <w:pPr>
              <w:jc w:val="both"/>
            </w:pPr>
            <w:r w:rsidRPr="00883F6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D320" w14:textId="5F907E43" w:rsidR="00883F62" w:rsidRPr="00A92882" w:rsidRDefault="00883F62" w:rsidP="00883F62">
            <w:pPr>
              <w:jc w:val="both"/>
            </w:pPr>
            <w:r w:rsidRPr="00883F62">
              <w:t>0 (0.00)</w:t>
            </w:r>
          </w:p>
        </w:tc>
      </w:tr>
      <w:tr w:rsidR="00883F62" w:rsidRPr="006F63D2" w14:paraId="3DAD77A1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9268" w14:textId="7E254BFD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6877" w14:textId="4AAD1E72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580D" w14:textId="6E75C8E3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B4C0" w14:textId="37A8A5A0" w:rsidR="00883F62" w:rsidRPr="0096215C" w:rsidRDefault="00883F62" w:rsidP="00883F62">
            <w:pPr>
              <w:jc w:val="both"/>
            </w:pPr>
            <w:r w:rsidRPr="00883F62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1546" w14:textId="5BE6BA06" w:rsidR="00883F62" w:rsidRDefault="00883F62" w:rsidP="00883F62">
            <w:pPr>
              <w:jc w:val="both"/>
            </w:pPr>
            <w:r w:rsidRPr="00883F62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EB02" w14:textId="4548A6A8" w:rsidR="00883F62" w:rsidRPr="00A92882" w:rsidRDefault="00883F62" w:rsidP="00883F62">
            <w:pPr>
              <w:jc w:val="both"/>
            </w:pPr>
            <w:r w:rsidRPr="00883F62">
              <w:t>0 (0.00)</w:t>
            </w:r>
          </w:p>
        </w:tc>
      </w:tr>
      <w:tr w:rsidR="00883F62" w:rsidRPr="006F63D2" w14:paraId="56701146" w14:textId="77777777" w:rsidTr="00883F62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3D9A" w14:textId="77E125BD" w:rsidR="00883F62" w:rsidRPr="00EF38B4" w:rsidRDefault="00883F62" w:rsidP="00883F62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2638" w14:textId="3D7B5C49" w:rsidR="00883F62" w:rsidRPr="0096215C" w:rsidRDefault="00883F62" w:rsidP="00883F62">
            <w:pPr>
              <w:jc w:val="both"/>
            </w:pPr>
            <w:r w:rsidRPr="00883F62">
              <w:t>87 (3.6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141F" w14:textId="409029C5" w:rsidR="00883F62" w:rsidRPr="0096215C" w:rsidRDefault="00883F62" w:rsidP="00883F62">
            <w:pPr>
              <w:jc w:val="both"/>
            </w:pPr>
            <w:r w:rsidRPr="00883F62">
              <w:t>74 (2.9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EB1C" w14:textId="759F4ED1" w:rsidR="00883F62" w:rsidRPr="0096215C" w:rsidRDefault="00883F62" w:rsidP="00883F62">
            <w:pPr>
              <w:jc w:val="both"/>
            </w:pPr>
            <w:r w:rsidRPr="00883F62">
              <w:t>75 (3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8923" w14:textId="74FF8BB0" w:rsidR="00883F62" w:rsidRDefault="00883F62" w:rsidP="00883F62">
            <w:pPr>
              <w:jc w:val="both"/>
            </w:pPr>
            <w:r w:rsidRPr="00883F62">
              <w:t>.32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AFC5" w14:textId="0F2E5E77" w:rsidR="00883F62" w:rsidRPr="00A92882" w:rsidRDefault="00883F62" w:rsidP="00883F62">
            <w:pPr>
              <w:jc w:val="both"/>
            </w:pPr>
            <w:r w:rsidRPr="00883F62">
              <w:t>236 (3.18)</w:t>
            </w:r>
          </w:p>
        </w:tc>
      </w:tr>
      <w:tr w:rsidR="00883F62" w:rsidRPr="006F63D2" w14:paraId="327DE2A7" w14:textId="77777777" w:rsidTr="0096215C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4905E1D3" w:rsidR="00883F62" w:rsidRDefault="00883F62" w:rsidP="00883F62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96215C">
              <w:t>The</w:t>
            </w:r>
            <w:proofErr w:type="spellEnd"/>
            <w:r w:rsidRPr="0096215C">
              <w:t xml:space="preserve"> </w:t>
            </w:r>
            <w:proofErr w:type="spellStart"/>
            <w:r w:rsidRPr="0096215C">
              <w:t>tertile</w:t>
            </w:r>
            <w:proofErr w:type="spellEnd"/>
            <w:r w:rsidRPr="0096215C">
              <w:t xml:space="preserve"> values, in ppb, were as follows: T1: &lt; 4.69; T2: &gt;= 4.69 and &lt; 7.76; T3: &gt;= 7.76.</w:t>
            </w:r>
          </w:p>
          <w:p w14:paraId="2AFE113B" w14:textId="41103714" w:rsidR="00883F62" w:rsidRPr="00E97AFE" w:rsidRDefault="00883F62" w:rsidP="00883F62">
            <w:pPr>
              <w:rPr>
                <w:rFonts w:eastAsia="新細明體"/>
                <w:lang w:eastAsia="zh-TW"/>
              </w:rPr>
            </w:pPr>
            <w:proofErr w:type="spellStart"/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NO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522E11">
              <w:rPr>
                <w:rFonts w:cs="Times New Roman"/>
                <w:bCs/>
              </w:rPr>
              <w:t>nitrogen monoxid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883F62" w:rsidRDefault="00883F62" w:rsidP="00883F62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883F62" w:rsidRPr="00E97AFE" w:rsidRDefault="00883F62" w:rsidP="00883F62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96215C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D1425" w14:textId="77777777" w:rsidR="00A41E86" w:rsidRDefault="00A41E86" w:rsidP="009D52BC">
      <w:r>
        <w:separator/>
      </w:r>
    </w:p>
  </w:endnote>
  <w:endnote w:type="continuationSeparator" w:id="0">
    <w:p w14:paraId="73D30708" w14:textId="77777777" w:rsidR="00A41E86" w:rsidRDefault="00A41E86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81BE63" w14:textId="77777777" w:rsidR="00A41E86" w:rsidRDefault="00A41E86" w:rsidP="009D52BC">
      <w:r>
        <w:separator/>
      </w:r>
    </w:p>
  </w:footnote>
  <w:footnote w:type="continuationSeparator" w:id="0">
    <w:p w14:paraId="40361E92" w14:textId="77777777" w:rsidR="00A41E86" w:rsidRDefault="00A41E86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D10AE"/>
    <w:rsid w:val="001E19D5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27CB5"/>
    <w:rsid w:val="004415E5"/>
    <w:rsid w:val="004801D6"/>
    <w:rsid w:val="0048059C"/>
    <w:rsid w:val="00481007"/>
    <w:rsid w:val="00485018"/>
    <w:rsid w:val="00493C77"/>
    <w:rsid w:val="00493F0F"/>
    <w:rsid w:val="004F2332"/>
    <w:rsid w:val="004F7A07"/>
    <w:rsid w:val="00502F46"/>
    <w:rsid w:val="005056E1"/>
    <w:rsid w:val="005102F5"/>
    <w:rsid w:val="00513FDA"/>
    <w:rsid w:val="00515897"/>
    <w:rsid w:val="00522E11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24D07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83F62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6215C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1E86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8121A7-9C14-44F8-BFAA-2D3E7D62A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19</Words>
  <Characters>1916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2</cp:revision>
  <dcterms:created xsi:type="dcterms:W3CDTF">2022-11-16T16:19:00Z</dcterms:created>
  <dcterms:modified xsi:type="dcterms:W3CDTF">2024-01-22T09:45:00Z</dcterms:modified>
</cp:coreProperties>
</file>